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60" w:rsidRPr="00D65DD3" w:rsidRDefault="00BB0060" w:rsidP="00BB0060">
      <w:pPr>
        <w:jc w:val="both"/>
      </w:pPr>
      <w:r w:rsidRPr="00D65DD3">
        <w:rPr>
          <w:b/>
        </w:rPr>
        <w:t>Table S2:</w:t>
      </w:r>
      <w:r w:rsidRPr="00D65DD3">
        <w:t xml:space="preserve"> Linear regression coefficients obtained from calibrating the raw redox potential estimates obtained from the quantum single point energy (SPE) model chemistry consisting of density functional theory with the B2PLYP double-hybrid functional, the DefBas-5 Orca basis set (see Table S3 for detailed basis set description), the COSMO implicit solvent, and the D3 dispersion correction.</w:t>
      </w:r>
    </w:p>
    <w:p w:rsidR="00BB0060" w:rsidRPr="00D65DD3" w:rsidRDefault="00BB0060" w:rsidP="00BB0060"/>
    <w:tbl>
      <w:tblPr>
        <w:tblW w:w="72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245"/>
        <w:gridCol w:w="1830"/>
      </w:tblGrid>
      <w:tr w:rsidR="00BB0060" w:rsidRPr="00D65DD3" w:rsidTr="0029233B">
        <w:trPr>
          <w:jc w:val="center"/>
        </w:trPr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  <w:rPr>
                <w:b/>
              </w:rPr>
            </w:pPr>
            <w:r w:rsidRPr="00D65DD3">
              <w:rPr>
                <w:b/>
              </w:rPr>
              <w:t>reaction category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  <w:rPr>
                <w:b/>
              </w:rPr>
            </w:pPr>
            <w:r w:rsidRPr="00D65DD3">
              <w:rPr>
                <w:b/>
              </w:rPr>
              <w:t>slope (</w:t>
            </w:r>
            <w:r w:rsidRPr="00D65DD3">
              <w:rPr>
                <w:rFonts w:ascii="Cambria Math" w:hAnsi="Cambria Math" w:cs="Cambria Math"/>
              </w:rPr>
              <w:t>𝛂</w:t>
            </w:r>
            <w:r w:rsidRPr="00D65DD3">
              <w:rPr>
                <w:b/>
              </w:rPr>
              <w:t>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  <w:rPr>
                <w:b/>
              </w:rPr>
            </w:pPr>
            <w:r w:rsidRPr="00D65DD3">
              <w:rPr>
                <w:b/>
              </w:rPr>
              <w:t>y-intercept (</w:t>
            </w:r>
            <w:r w:rsidRPr="00D65DD3">
              <w:rPr>
                <w:rFonts w:ascii="Cambria Math" w:hAnsi="Cambria Math" w:cs="Cambria Math"/>
                <w:b/>
              </w:rPr>
              <w:t>𝛃</w:t>
            </w:r>
            <w:r w:rsidRPr="00D65DD3">
              <w:rPr>
                <w:b/>
              </w:rPr>
              <w:t>)</w:t>
            </w:r>
          </w:p>
        </w:tc>
      </w:tr>
      <w:tr w:rsidR="00BB0060" w:rsidRPr="00D65DD3" w:rsidTr="0029233B">
        <w:trPr>
          <w:jc w:val="center"/>
        </w:trPr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G1: Carboxylic Acid to Carbonyl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0.334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-382</w:t>
            </w:r>
          </w:p>
        </w:tc>
      </w:tr>
      <w:tr w:rsidR="00BB0060" w:rsidRPr="00D65DD3" w:rsidTr="0029233B">
        <w:trPr>
          <w:jc w:val="center"/>
        </w:trPr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G2: Carbonyl to Alcohol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0.408</w:t>
            </w:r>
            <w:r w:rsidRPr="00D65DD3">
              <w:tab/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-244</w:t>
            </w:r>
          </w:p>
        </w:tc>
      </w:tr>
      <w:tr w:rsidR="00BB0060" w:rsidRPr="00D65DD3" w:rsidTr="0029233B">
        <w:trPr>
          <w:trHeight w:val="480"/>
          <w:jc w:val="center"/>
        </w:trPr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G3: Carbonyl to Amin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0.258</w:t>
            </w:r>
            <w:r w:rsidRPr="00D65DD3">
              <w:tab/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-232</w:t>
            </w:r>
          </w:p>
        </w:tc>
      </w:tr>
      <w:tr w:rsidR="00BB0060" w:rsidRPr="00D65DD3" w:rsidTr="0029233B">
        <w:trPr>
          <w:jc w:val="center"/>
        </w:trPr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G4: Alcohol to Hydrocarbon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0.330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060" w:rsidRPr="00D65DD3" w:rsidRDefault="00BB0060" w:rsidP="0029233B">
            <w:pPr>
              <w:widowControl w:val="0"/>
            </w:pPr>
            <w:r w:rsidRPr="00D65DD3">
              <w:t>-57</w:t>
            </w:r>
          </w:p>
        </w:tc>
      </w:tr>
    </w:tbl>
    <w:p w:rsidR="00A44B28" w:rsidRDefault="00A44B28">
      <w:bookmarkStart w:id="0" w:name="_GoBack"/>
      <w:bookmarkEnd w:id="0"/>
    </w:p>
    <w:sectPr w:rsidR="00A44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60"/>
    <w:rsid w:val="00A44B28"/>
    <w:rsid w:val="00BB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52653-55ED-41AB-B680-D82A3E91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B006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inich</dc:creator>
  <cp:keywords/>
  <dc:description/>
  <cp:lastModifiedBy>Adrian Jinich</cp:lastModifiedBy>
  <cp:revision>1</cp:revision>
  <dcterms:created xsi:type="dcterms:W3CDTF">2018-10-08T12:34:00Z</dcterms:created>
  <dcterms:modified xsi:type="dcterms:W3CDTF">2018-10-08T12:34:00Z</dcterms:modified>
</cp:coreProperties>
</file>